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48ACB" w14:textId="77777777" w:rsidR="00A374A0" w:rsidRPr="00D622D2" w:rsidRDefault="00A374A0" w:rsidP="00D622D2">
      <w:pPr>
        <w:spacing w:line="360" w:lineRule="auto"/>
        <w:rPr>
          <w:rFonts w:ascii="Times New Roman" w:hAnsi="Times New Roman" w:cs="Times New Roman"/>
          <w:sz w:val="24"/>
        </w:rPr>
      </w:pPr>
      <w:r w:rsidRPr="00D622D2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B0E6252" wp14:editId="224E11D3">
            <wp:extent cx="5274310" cy="5274310"/>
            <wp:effectExtent l="0" t="0" r="2540" b="2540"/>
            <wp:docPr id="15702937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293745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D3C80" w14:textId="77777777" w:rsidR="00A374A0" w:rsidRPr="00D622D2" w:rsidRDefault="00A374A0" w:rsidP="00D622D2">
      <w:pPr>
        <w:spacing w:line="360" w:lineRule="auto"/>
        <w:rPr>
          <w:rFonts w:ascii="Times New Roman" w:hAnsi="Times New Roman" w:cs="Times New Roman"/>
          <w:sz w:val="24"/>
        </w:rPr>
      </w:pPr>
    </w:p>
    <w:p w14:paraId="3FD6E187" w14:textId="4F7566B8" w:rsidR="00D47231" w:rsidRPr="00D622D2" w:rsidRDefault="006F7271" w:rsidP="00D622D2">
      <w:pPr>
        <w:pStyle w:val="a5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</w:pPr>
      <w:r w:rsidRPr="00D622D2">
        <w:rPr>
          <w:rFonts w:ascii="Times New Roman" w:eastAsia="等线" w:hAnsi="Times New Roman" w:cs="Times New Roman"/>
          <w:b/>
          <w:bCs/>
          <w:color w:val="000000"/>
          <w:kern w:val="24"/>
        </w:rPr>
        <w:t>Suppl</w:t>
      </w:r>
      <w:r w:rsidR="00D622D2" w:rsidRPr="00D622D2">
        <w:rPr>
          <w:rFonts w:ascii="Times New Roman" w:eastAsia="等线" w:hAnsi="Times New Roman" w:cs="Times New Roman"/>
          <w:b/>
          <w:bCs/>
          <w:color w:val="000000"/>
          <w:kern w:val="24"/>
        </w:rPr>
        <w:t>ementary</w:t>
      </w:r>
      <w:r w:rsidRPr="00D622D2">
        <w:rPr>
          <w:rFonts w:ascii="Times New Roman" w:eastAsia="等线" w:hAnsi="Times New Roman" w:cs="Times New Roman"/>
          <w:b/>
          <w:bCs/>
          <w:color w:val="000000"/>
          <w:kern w:val="24"/>
        </w:rPr>
        <w:t xml:space="preserve"> </w:t>
      </w:r>
      <w:r w:rsidR="005650D2" w:rsidRPr="00D622D2">
        <w:rPr>
          <w:rFonts w:ascii="Times New Roman" w:eastAsia="等线" w:hAnsi="Times New Roman" w:cs="Times New Roman"/>
          <w:b/>
          <w:bCs/>
          <w:color w:val="000000"/>
          <w:kern w:val="24"/>
        </w:rPr>
        <w:t>2</w:t>
      </w:r>
      <w:r w:rsidR="00A374A0" w:rsidRPr="00D622D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 Target</w:t>
      </w:r>
      <w:r w:rsidR="00D622D2">
        <w:rPr>
          <w:rFonts w:ascii="Times New Roman" w:eastAsiaTheme="minorEastAsia" w:hAnsi="Times New Roman" w:cs="Times New Roman" w:hint="eastAsia"/>
          <w:b/>
          <w:bCs/>
          <w:kern w:val="2"/>
          <w14:ligatures w14:val="standardContextual"/>
        </w:rPr>
        <w:t>ing</w:t>
      </w:r>
      <w:r w:rsidR="00D622D2" w:rsidRPr="00D622D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 sites</w:t>
      </w:r>
      <w:r w:rsidR="00A374A0" w:rsidRPr="00D622D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 of miR-16a-5p </w:t>
      </w:r>
      <w:r w:rsidR="00D622D2">
        <w:rPr>
          <w:rFonts w:ascii="Times New Roman" w:eastAsiaTheme="minorEastAsia" w:hAnsi="Times New Roman" w:cs="Times New Roman" w:hint="eastAsia"/>
          <w:b/>
          <w:bCs/>
          <w:kern w:val="2"/>
          <w14:ligatures w14:val="standardContextual"/>
        </w:rPr>
        <w:t>on</w:t>
      </w:r>
      <w:r w:rsidR="00D622D2" w:rsidRPr="00D622D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 3</w:t>
      </w:r>
      <w:r w:rsidR="009A1EA9" w:rsidRPr="009A1EA9">
        <w:rPr>
          <w:rFonts w:ascii="Times New Roman" w:eastAsia="等线" w:hAnsi="Times New Roman" w:cs="Times New Roman"/>
          <w:b/>
          <w:bCs/>
          <w:color w:val="000000"/>
          <w:kern w:val="24"/>
        </w:rPr>
        <w:t>′</w:t>
      </w:r>
      <w:r w:rsidR="00D622D2" w:rsidRPr="00D622D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>UTR</w:t>
      </w:r>
      <w:r w:rsidR="00A374A0" w:rsidRPr="00D622D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 of </w:t>
      </w:r>
      <w:r w:rsidR="00A374A0" w:rsidRPr="00D622D2">
        <w:rPr>
          <w:rFonts w:ascii="Times New Roman" w:eastAsiaTheme="minorEastAsia" w:hAnsi="Times New Roman" w:cs="Times New Roman"/>
          <w:b/>
          <w:bCs/>
          <w:i/>
          <w:iCs/>
          <w:kern w:val="2"/>
          <w14:ligatures w14:val="standardContextual"/>
        </w:rPr>
        <w:t>NF-κB1, IRF1, STAT1, IFN-γ</w:t>
      </w:r>
      <w:r w:rsidR="00A374A0" w:rsidRPr="00D622D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 xml:space="preserve"> and </w:t>
      </w:r>
      <w:r w:rsidR="00A374A0" w:rsidRPr="00D622D2">
        <w:rPr>
          <w:rFonts w:ascii="Times New Roman" w:eastAsiaTheme="minorEastAsia" w:hAnsi="Times New Roman" w:cs="Times New Roman"/>
          <w:b/>
          <w:bCs/>
          <w:i/>
          <w:iCs/>
          <w:kern w:val="2"/>
          <w14:ligatures w14:val="standardContextual"/>
        </w:rPr>
        <w:t>NOS2</w:t>
      </w:r>
      <w:r w:rsidR="00A374A0" w:rsidRPr="00D622D2">
        <w:rPr>
          <w:rFonts w:ascii="Times New Roman" w:eastAsiaTheme="minorEastAsia" w:hAnsi="Times New Roman" w:cs="Times New Roman"/>
          <w:b/>
          <w:bCs/>
          <w:kern w:val="2"/>
          <w14:ligatures w14:val="standardContextual"/>
        </w:rPr>
        <w:t>.</w:t>
      </w:r>
    </w:p>
    <w:p w14:paraId="00974CF1" w14:textId="4BE6E6EE" w:rsidR="00D622D2" w:rsidRDefault="00D47231" w:rsidP="00713D7C">
      <w:pPr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14:ligatures w14:val="standardContextual"/>
        </w:rPr>
      </w:pP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The target sequence (A) and the mutant sequence (B) of 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NF-κB1, IRF1, STAT1, IFN-γ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 and 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NOS2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 were inserted into the 3′UTR of </w:t>
      </w:r>
      <w:proofErr w:type="spellStart"/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hluc</w:t>
      </w:r>
      <w:proofErr w:type="spellEnd"/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+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 in </w:t>
      </w:r>
      <w:proofErr w:type="spellStart"/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pmirGLO</w:t>
      </w:r>
      <w:proofErr w:type="spellEnd"/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 vector respectively; C: the </w:t>
      </w:r>
      <w:proofErr w:type="spellStart"/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hluc</w:t>
      </w:r>
      <w:proofErr w:type="spellEnd"/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+ expression was regulated by the target sequence. The </w:t>
      </w:r>
      <w:proofErr w:type="spellStart"/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hRluc</w:t>
      </w:r>
      <w:proofErr w:type="spellEnd"/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 expression was control. The </w:t>
      </w:r>
      <w:proofErr w:type="spellStart"/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fluorecent</w:t>
      </w:r>
      <w:proofErr w:type="spellEnd"/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 intensity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（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FI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）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ratio of </w:t>
      </w:r>
      <w:proofErr w:type="spellStart"/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hluc</w:t>
      </w:r>
      <w:proofErr w:type="spellEnd"/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+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 to </w:t>
      </w:r>
      <w:proofErr w:type="spellStart"/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hRluc</w:t>
      </w:r>
      <w:proofErr w:type="spellEnd"/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 reported the expression levels of </w:t>
      </w:r>
      <w:proofErr w:type="spellStart"/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of</w:t>
      </w:r>
      <w:proofErr w:type="spellEnd"/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 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 xml:space="preserve">NF-κB1, IRF1, STAT1, IFN-γ 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and 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NOS2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. Co-transfection of miR-16-5p mimics downregulated the luciferase activity of </w:t>
      </w:r>
      <w:proofErr w:type="spellStart"/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hluc</w:t>
      </w:r>
      <w:proofErr w:type="spellEnd"/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+ with 3</w:t>
      </w:r>
      <w:r w:rsidR="009A1EA9"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′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-UTR of WT-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NF-κB1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, WT- 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IRF1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, WT-S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TAT1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, WT-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IFN-γ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 and WT-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NOS2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, but did not affect the luciferase activity of </w:t>
      </w:r>
      <w:proofErr w:type="spellStart"/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hluc</w:t>
      </w:r>
      <w:proofErr w:type="spellEnd"/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+ with 3</w:t>
      </w:r>
      <w:r w:rsidR="009A1EA9"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′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-UTR of MUT- 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 xml:space="preserve">NF-κB1, 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MUT- I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RF1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, MUT- 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STAT1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>, MUT-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IFN-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lastRenderedPageBreak/>
        <w:t>γ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 and MUT-</w:t>
      </w:r>
      <w:r w:rsidRPr="00D622D2">
        <w:rPr>
          <w:rFonts w:ascii="Times New Roman" w:eastAsia="等线" w:hAnsi="Times New Roman" w:cs="Times New Roman"/>
          <w:i/>
          <w:iCs/>
          <w:color w:val="000000"/>
          <w:kern w:val="24"/>
          <w:sz w:val="24"/>
        </w:rPr>
        <w:t>NOS2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. x̄±s, n=3. </w:t>
      </w:r>
      <w:r w:rsidR="00D622D2" w:rsidRPr="00D622D2">
        <w:rPr>
          <w:rFonts w:ascii="Times New Roman" w:eastAsia="等线" w:hAnsi="Times New Roman" w:cs="Times New Roman" w:hint="eastAsia"/>
          <w:i/>
          <w:iCs/>
          <w:color w:val="000000"/>
          <w:kern w:val="24"/>
        </w:rPr>
        <w:t>p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  <w:vertAlign w:val="subscript"/>
        </w:rPr>
        <w:t>NFKB1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=0.0076, </w:t>
      </w:r>
      <w:r w:rsidR="00D622D2" w:rsidRPr="00D622D2">
        <w:rPr>
          <w:rFonts w:ascii="Times New Roman" w:eastAsia="等线" w:hAnsi="Times New Roman" w:cs="Times New Roman" w:hint="eastAsia"/>
          <w:i/>
          <w:iCs/>
          <w:color w:val="000000"/>
          <w:kern w:val="24"/>
        </w:rPr>
        <w:t>p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  <w:vertAlign w:val="subscript"/>
        </w:rPr>
        <w:t>IRF1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=0.0023, </w:t>
      </w:r>
      <w:proofErr w:type="spellStart"/>
      <w:r w:rsidR="00D622D2" w:rsidRPr="00D622D2">
        <w:rPr>
          <w:rFonts w:ascii="Times New Roman" w:eastAsia="等线" w:hAnsi="Times New Roman" w:cs="Times New Roman" w:hint="eastAsia"/>
          <w:i/>
          <w:iCs/>
          <w:color w:val="000000"/>
          <w:kern w:val="24"/>
        </w:rPr>
        <w:t>p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  <w:vertAlign w:val="subscript"/>
        </w:rPr>
        <w:t>IFNG</w:t>
      </w:r>
      <w:proofErr w:type="spellEnd"/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 =0.0408, </w:t>
      </w:r>
      <w:r w:rsidR="00D622D2" w:rsidRPr="00D622D2">
        <w:rPr>
          <w:rFonts w:ascii="Times New Roman" w:eastAsia="等线" w:hAnsi="Times New Roman" w:cs="Times New Roman" w:hint="eastAsia"/>
          <w:i/>
          <w:iCs/>
          <w:color w:val="000000"/>
          <w:kern w:val="24"/>
        </w:rPr>
        <w:t>p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  <w:vertAlign w:val="subscript"/>
        </w:rPr>
        <w:t>STAT1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=0.0003, </w:t>
      </w:r>
      <w:r w:rsidR="00D622D2" w:rsidRPr="00D622D2">
        <w:rPr>
          <w:rFonts w:ascii="Times New Roman" w:eastAsia="等线" w:hAnsi="Times New Roman" w:cs="Times New Roman" w:hint="eastAsia"/>
          <w:i/>
          <w:iCs/>
          <w:color w:val="000000"/>
          <w:kern w:val="24"/>
        </w:rPr>
        <w:t>p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  <w:vertAlign w:val="subscript"/>
        </w:rPr>
        <w:t>NOS2</w:t>
      </w:r>
      <w:r w:rsidRPr="00D622D2">
        <w:rPr>
          <w:rFonts w:ascii="Times New Roman" w:eastAsia="等线" w:hAnsi="Times New Roman" w:cs="Times New Roman"/>
          <w:color w:val="000000"/>
          <w:kern w:val="24"/>
          <w:sz w:val="24"/>
        </w:rPr>
        <w:t xml:space="preserve"> =0.0049, compared with NC mimics group with WT.</w:t>
      </w:r>
    </w:p>
    <w:sectPr w:rsidR="00D62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64F0D1" w14:textId="77777777" w:rsidR="0002156F" w:rsidRDefault="0002156F" w:rsidP="00EC552A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8CF7081" w14:textId="77777777" w:rsidR="0002156F" w:rsidRDefault="0002156F" w:rsidP="00EC552A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 SC BLACK">
    <w:charset w:val="86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宋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F3C8F3" w14:textId="77777777" w:rsidR="0002156F" w:rsidRDefault="0002156F" w:rsidP="00EC552A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59EA49D6" w14:textId="77777777" w:rsidR="0002156F" w:rsidRDefault="0002156F" w:rsidP="00EC552A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4A0"/>
    <w:rsid w:val="000140D5"/>
    <w:rsid w:val="0002156F"/>
    <w:rsid w:val="00034FF6"/>
    <w:rsid w:val="00037A1D"/>
    <w:rsid w:val="000622CA"/>
    <w:rsid w:val="000778E8"/>
    <w:rsid w:val="00083D22"/>
    <w:rsid w:val="0009468D"/>
    <w:rsid w:val="000B687C"/>
    <w:rsid w:val="000D0475"/>
    <w:rsid w:val="000F628A"/>
    <w:rsid w:val="00105081"/>
    <w:rsid w:val="00111D24"/>
    <w:rsid w:val="00114BA3"/>
    <w:rsid w:val="001545B0"/>
    <w:rsid w:val="001C1E32"/>
    <w:rsid w:val="001D3979"/>
    <w:rsid w:val="001D7AA7"/>
    <w:rsid w:val="001E6509"/>
    <w:rsid w:val="00212735"/>
    <w:rsid w:val="00233900"/>
    <w:rsid w:val="00237026"/>
    <w:rsid w:val="00243A73"/>
    <w:rsid w:val="002767A3"/>
    <w:rsid w:val="00296D67"/>
    <w:rsid w:val="002C0004"/>
    <w:rsid w:val="002C08DA"/>
    <w:rsid w:val="002E048A"/>
    <w:rsid w:val="00312C7A"/>
    <w:rsid w:val="003200E7"/>
    <w:rsid w:val="0032673C"/>
    <w:rsid w:val="003474E4"/>
    <w:rsid w:val="003A75CE"/>
    <w:rsid w:val="003B77C7"/>
    <w:rsid w:val="003C299D"/>
    <w:rsid w:val="003D323A"/>
    <w:rsid w:val="003E70EA"/>
    <w:rsid w:val="003F346A"/>
    <w:rsid w:val="00406276"/>
    <w:rsid w:val="0045004E"/>
    <w:rsid w:val="0046710A"/>
    <w:rsid w:val="00476215"/>
    <w:rsid w:val="004913FE"/>
    <w:rsid w:val="00494FB4"/>
    <w:rsid w:val="004A20BD"/>
    <w:rsid w:val="004A47F2"/>
    <w:rsid w:val="004C0DF4"/>
    <w:rsid w:val="00500E01"/>
    <w:rsid w:val="005078ED"/>
    <w:rsid w:val="005200AB"/>
    <w:rsid w:val="00526E1E"/>
    <w:rsid w:val="005365B1"/>
    <w:rsid w:val="00542D4F"/>
    <w:rsid w:val="00560424"/>
    <w:rsid w:val="0056156A"/>
    <w:rsid w:val="00564FF5"/>
    <w:rsid w:val="005650D2"/>
    <w:rsid w:val="005761EF"/>
    <w:rsid w:val="00585997"/>
    <w:rsid w:val="00592BB8"/>
    <w:rsid w:val="005B0076"/>
    <w:rsid w:val="005C6561"/>
    <w:rsid w:val="005C71C7"/>
    <w:rsid w:val="005D0A4E"/>
    <w:rsid w:val="005D63A5"/>
    <w:rsid w:val="005D7318"/>
    <w:rsid w:val="005E35C9"/>
    <w:rsid w:val="005F506C"/>
    <w:rsid w:val="00670CFD"/>
    <w:rsid w:val="00680AFA"/>
    <w:rsid w:val="006A6878"/>
    <w:rsid w:val="006A70D0"/>
    <w:rsid w:val="006B784F"/>
    <w:rsid w:val="006D0137"/>
    <w:rsid w:val="006D7D1B"/>
    <w:rsid w:val="006F1146"/>
    <w:rsid w:val="006F7271"/>
    <w:rsid w:val="0070289F"/>
    <w:rsid w:val="00713D7C"/>
    <w:rsid w:val="00725410"/>
    <w:rsid w:val="00735151"/>
    <w:rsid w:val="0075034E"/>
    <w:rsid w:val="007629DA"/>
    <w:rsid w:val="00780BAA"/>
    <w:rsid w:val="007850A7"/>
    <w:rsid w:val="007A0DA2"/>
    <w:rsid w:val="007B39C4"/>
    <w:rsid w:val="007D3CFE"/>
    <w:rsid w:val="00810573"/>
    <w:rsid w:val="008129DE"/>
    <w:rsid w:val="00814FB7"/>
    <w:rsid w:val="00822AB5"/>
    <w:rsid w:val="00833EF0"/>
    <w:rsid w:val="008402E5"/>
    <w:rsid w:val="00856ED1"/>
    <w:rsid w:val="00873A5D"/>
    <w:rsid w:val="008802A7"/>
    <w:rsid w:val="00890FCF"/>
    <w:rsid w:val="008A3F9C"/>
    <w:rsid w:val="008D5E11"/>
    <w:rsid w:val="008E1824"/>
    <w:rsid w:val="008E21FC"/>
    <w:rsid w:val="0092232E"/>
    <w:rsid w:val="009324EC"/>
    <w:rsid w:val="00947E6D"/>
    <w:rsid w:val="00962850"/>
    <w:rsid w:val="0097103A"/>
    <w:rsid w:val="00985AED"/>
    <w:rsid w:val="009A1EA9"/>
    <w:rsid w:val="009B09F7"/>
    <w:rsid w:val="009C279F"/>
    <w:rsid w:val="009C63A7"/>
    <w:rsid w:val="009D7079"/>
    <w:rsid w:val="009E132D"/>
    <w:rsid w:val="009E470C"/>
    <w:rsid w:val="009F3EC0"/>
    <w:rsid w:val="00A14E57"/>
    <w:rsid w:val="00A23782"/>
    <w:rsid w:val="00A374A0"/>
    <w:rsid w:val="00A740B9"/>
    <w:rsid w:val="00A96AB0"/>
    <w:rsid w:val="00AA47D6"/>
    <w:rsid w:val="00AA4A12"/>
    <w:rsid w:val="00AE0A03"/>
    <w:rsid w:val="00AE2902"/>
    <w:rsid w:val="00AE49F9"/>
    <w:rsid w:val="00B03658"/>
    <w:rsid w:val="00B23730"/>
    <w:rsid w:val="00B31042"/>
    <w:rsid w:val="00B43594"/>
    <w:rsid w:val="00B441C7"/>
    <w:rsid w:val="00B75667"/>
    <w:rsid w:val="00B80492"/>
    <w:rsid w:val="00B81018"/>
    <w:rsid w:val="00B90279"/>
    <w:rsid w:val="00BB4B25"/>
    <w:rsid w:val="00BC56B6"/>
    <w:rsid w:val="00BF6AC5"/>
    <w:rsid w:val="00C2271B"/>
    <w:rsid w:val="00C568F0"/>
    <w:rsid w:val="00CB5F96"/>
    <w:rsid w:val="00CD2815"/>
    <w:rsid w:val="00CE5A3F"/>
    <w:rsid w:val="00D31E71"/>
    <w:rsid w:val="00D47231"/>
    <w:rsid w:val="00D47691"/>
    <w:rsid w:val="00D57210"/>
    <w:rsid w:val="00D622D2"/>
    <w:rsid w:val="00DB342F"/>
    <w:rsid w:val="00DB42F1"/>
    <w:rsid w:val="00DD27B1"/>
    <w:rsid w:val="00E31AA2"/>
    <w:rsid w:val="00E60E34"/>
    <w:rsid w:val="00E62C81"/>
    <w:rsid w:val="00E63526"/>
    <w:rsid w:val="00E665BC"/>
    <w:rsid w:val="00E7647D"/>
    <w:rsid w:val="00E815E6"/>
    <w:rsid w:val="00EB4916"/>
    <w:rsid w:val="00EC3C82"/>
    <w:rsid w:val="00EC552A"/>
    <w:rsid w:val="00F041D6"/>
    <w:rsid w:val="00F2074A"/>
    <w:rsid w:val="00F31708"/>
    <w:rsid w:val="00F35A51"/>
    <w:rsid w:val="00F42C02"/>
    <w:rsid w:val="00F55341"/>
    <w:rsid w:val="00F56087"/>
    <w:rsid w:val="00F77623"/>
    <w:rsid w:val="00F82E48"/>
    <w:rsid w:val="00F9501C"/>
    <w:rsid w:val="00FA67CC"/>
    <w:rsid w:val="00FE0A03"/>
    <w:rsid w:val="00FF7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F45162"/>
  <w15:chartTrackingRefBased/>
  <w15:docId w15:val="{71D80558-BA28-D247-9D08-40B69DAE4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40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autoRedefine/>
    <w:uiPriority w:val="9"/>
    <w:qFormat/>
    <w:rsid w:val="003F346A"/>
    <w:pPr>
      <w:keepNext/>
      <w:keepLines/>
      <w:widowControl w:val="0"/>
      <w:spacing w:before="340" w:after="330" w:line="578" w:lineRule="auto"/>
      <w:outlineLvl w:val="0"/>
    </w:pPr>
    <w:rPr>
      <w:rFonts w:ascii="Times New Roman" w:eastAsia="KAITI SC BLACK" w:hAnsi="Times New Roman" w:cs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F346A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hAnsiTheme="majorHAnsi" w:cstheme="majorBidi"/>
      <w:bCs/>
      <w:sz w:val="24"/>
      <w:szCs w:val="32"/>
    </w:rPr>
  </w:style>
  <w:style w:type="paragraph" w:styleId="3">
    <w:name w:val="heading 3"/>
    <w:basedOn w:val="a"/>
    <w:next w:val="a"/>
    <w:link w:val="30"/>
    <w:autoRedefine/>
    <w:unhideWhenUsed/>
    <w:qFormat/>
    <w:rsid w:val="00CE5A3F"/>
    <w:pPr>
      <w:keepNext/>
      <w:keepLines/>
      <w:spacing w:before="260" w:after="260" w:line="416" w:lineRule="auto"/>
      <w:outlineLvl w:val="2"/>
    </w:pPr>
    <w:rPr>
      <w:rFonts w:eastAsia="楷体"/>
      <w:b/>
      <w:bCs/>
      <w:sz w:val="24"/>
      <w:szCs w:val="32"/>
    </w:rPr>
  </w:style>
  <w:style w:type="paragraph" w:styleId="4">
    <w:name w:val="heading 4"/>
    <w:aliases w:val="1.1.1"/>
    <w:basedOn w:val="a"/>
    <w:next w:val="a"/>
    <w:link w:val="40"/>
    <w:autoRedefine/>
    <w:unhideWhenUsed/>
    <w:qFormat/>
    <w:rsid w:val="0073515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5">
    <w:name w:val="heading 5"/>
    <w:aliases w:val="引言"/>
    <w:basedOn w:val="a"/>
    <w:next w:val="a"/>
    <w:link w:val="50"/>
    <w:autoRedefine/>
    <w:unhideWhenUsed/>
    <w:qFormat/>
    <w:rsid w:val="00735151"/>
    <w:pPr>
      <w:keepNext/>
      <w:keepLines/>
      <w:spacing w:before="280" w:after="290" w:line="376" w:lineRule="auto"/>
      <w:outlineLvl w:val="4"/>
    </w:pPr>
    <w:rPr>
      <w:rFonts w:eastAsia="黑体"/>
      <w:b/>
      <w:bCs/>
      <w:sz w:val="24"/>
      <w:szCs w:val="28"/>
    </w:rPr>
  </w:style>
  <w:style w:type="paragraph" w:styleId="6">
    <w:name w:val="heading 6"/>
    <w:basedOn w:val="a"/>
    <w:next w:val="a"/>
    <w:link w:val="60"/>
    <w:autoRedefine/>
    <w:unhideWhenUsed/>
    <w:qFormat/>
    <w:rsid w:val="009E470C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aliases w:val="英文摘要"/>
    <w:basedOn w:val="a"/>
    <w:next w:val="a"/>
    <w:link w:val="a4"/>
    <w:autoRedefine/>
    <w:qFormat/>
    <w:rsid w:val="000622CA"/>
    <w:pPr>
      <w:spacing w:before="240" w:after="60" w:line="240" w:lineRule="auto"/>
      <w:outlineLvl w:val="0"/>
    </w:pPr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a4">
    <w:name w:val="标题 字符"/>
    <w:aliases w:val="英文摘要 字符"/>
    <w:basedOn w:val="a0"/>
    <w:link w:val="a3"/>
    <w:rsid w:val="000622CA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qFormat/>
    <w:rsid w:val="003F346A"/>
    <w:rPr>
      <w:rFonts w:asciiTheme="majorHAnsi" w:hAnsiTheme="majorHAnsi" w:cstheme="majorBidi"/>
      <w:bCs/>
      <w:sz w:val="24"/>
      <w:szCs w:val="32"/>
    </w:rPr>
  </w:style>
  <w:style w:type="character" w:customStyle="1" w:styleId="40">
    <w:name w:val="标题 4 字符"/>
    <w:aliases w:val="1.1.1 字符"/>
    <w:basedOn w:val="a0"/>
    <w:link w:val="4"/>
    <w:rsid w:val="00735151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50">
    <w:name w:val="标题 5 字符"/>
    <w:aliases w:val="引言 字符"/>
    <w:basedOn w:val="a0"/>
    <w:link w:val="5"/>
    <w:rsid w:val="00735151"/>
    <w:rPr>
      <w:rFonts w:eastAsia="黑体"/>
      <w:b/>
      <w:bCs/>
      <w:sz w:val="24"/>
      <w:szCs w:val="28"/>
    </w:rPr>
  </w:style>
  <w:style w:type="character" w:customStyle="1" w:styleId="60">
    <w:name w:val="标题 6 字符"/>
    <w:basedOn w:val="a0"/>
    <w:link w:val="6"/>
    <w:rsid w:val="009E470C"/>
    <w:rPr>
      <w:rFonts w:asciiTheme="majorHAnsi" w:eastAsiaTheme="majorEastAsia" w:hAnsiTheme="majorHAnsi" w:cstheme="majorBidi"/>
      <w:b/>
      <w:bCs/>
      <w:sz w:val="24"/>
    </w:rPr>
  </w:style>
  <w:style w:type="paragraph" w:customStyle="1" w:styleId="11">
    <w:name w:val="1"/>
    <w:basedOn w:val="1"/>
    <w:autoRedefine/>
    <w:qFormat/>
    <w:rsid w:val="003F346A"/>
    <w:pPr>
      <w:spacing w:line="360" w:lineRule="auto"/>
    </w:pPr>
    <w:rPr>
      <w:rFonts w:ascii="黑体" w:eastAsia="黑体" w:hAnsi="黑体"/>
      <w:b w:val="0"/>
      <w:sz w:val="36"/>
      <w:szCs w:val="20"/>
    </w:rPr>
  </w:style>
  <w:style w:type="character" w:customStyle="1" w:styleId="10">
    <w:name w:val="标题 1 字符"/>
    <w:basedOn w:val="a0"/>
    <w:link w:val="1"/>
    <w:uiPriority w:val="9"/>
    <w:qFormat/>
    <w:rsid w:val="003F346A"/>
    <w:rPr>
      <w:rFonts w:ascii="Times New Roman" w:eastAsia="KAITI SC BLACK" w:hAnsi="Times New Roman" w:cs="Times New Roman"/>
      <w:b/>
      <w:bCs/>
      <w:kern w:val="44"/>
      <w:sz w:val="24"/>
      <w:szCs w:val="44"/>
    </w:rPr>
  </w:style>
  <w:style w:type="paragraph" w:customStyle="1" w:styleId="21">
    <w:name w:val="2"/>
    <w:basedOn w:val="2"/>
    <w:autoRedefine/>
    <w:qFormat/>
    <w:rsid w:val="003F346A"/>
    <w:pPr>
      <w:spacing w:line="360" w:lineRule="auto"/>
      <w:jc w:val="left"/>
    </w:pPr>
    <w:rPr>
      <w:rFonts w:ascii="黑体" w:hAnsi="黑体" w:cs="Times New Roman"/>
      <w:b/>
      <w:bCs w:val="0"/>
      <w:sz w:val="28"/>
    </w:rPr>
  </w:style>
  <w:style w:type="character" w:customStyle="1" w:styleId="30">
    <w:name w:val="标题 3 字符"/>
    <w:basedOn w:val="a0"/>
    <w:link w:val="3"/>
    <w:rsid w:val="00CE5A3F"/>
    <w:rPr>
      <w:rFonts w:eastAsia="楷体"/>
      <w:b/>
      <w:bCs/>
      <w:sz w:val="24"/>
      <w:szCs w:val="32"/>
    </w:rPr>
  </w:style>
  <w:style w:type="paragraph" w:styleId="a5">
    <w:name w:val="Normal (Web)"/>
    <w:basedOn w:val="a"/>
    <w:uiPriority w:val="99"/>
    <w:unhideWhenUsed/>
    <w:rsid w:val="00A374A0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</w:rPr>
  </w:style>
  <w:style w:type="paragraph" w:styleId="a6">
    <w:name w:val="Revision"/>
    <w:hidden/>
    <w:uiPriority w:val="99"/>
    <w:semiHidden/>
    <w:rsid w:val="00833EF0"/>
    <w:pPr>
      <w:spacing w:line="240" w:lineRule="auto"/>
    </w:pPr>
  </w:style>
  <w:style w:type="paragraph" w:styleId="a7">
    <w:name w:val="header"/>
    <w:basedOn w:val="a"/>
    <w:link w:val="a8"/>
    <w:uiPriority w:val="99"/>
    <w:unhideWhenUsed/>
    <w:rsid w:val="00EC552A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C552A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C552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C55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47</Characters>
  <Application>Microsoft Office Word</Application>
  <DocSecurity>0</DocSecurity>
  <Lines>14</Lines>
  <Paragraphs>2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37545543@qq.com</dc:creator>
  <cp:keywords/>
  <dc:description/>
  <cp:lastModifiedBy>用户1</cp:lastModifiedBy>
  <cp:revision>2</cp:revision>
  <dcterms:created xsi:type="dcterms:W3CDTF">2025-05-24T15:20:00Z</dcterms:created>
  <dcterms:modified xsi:type="dcterms:W3CDTF">2025-05-24T15:20:00Z</dcterms:modified>
</cp:coreProperties>
</file>